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084A" w:rsidRPr="006377BE" w:rsidRDefault="00E06B71" w:rsidP="00726303">
      <w:pPr>
        <w:ind w:left="567"/>
        <w:outlineLvl w:val="0"/>
        <w:rPr>
          <w:rFonts w:ascii="Calibri" w:hAnsi="Calibri" w:cs="Calibri"/>
          <w:b/>
          <w:sz w:val="20"/>
          <w:lang w:val="en-US"/>
        </w:rPr>
      </w:pPr>
      <w:r>
        <w:rPr>
          <w:rFonts w:ascii="Calibri" w:hAnsi="Calibri" w:cs="Calibri"/>
          <w:b/>
          <w:color w:val="4472C4" w:themeColor="accent1"/>
          <w:sz w:val="20"/>
          <w:lang w:val="en-US"/>
        </w:rPr>
        <w:t>S4 Table</w:t>
      </w:r>
      <w:r w:rsidR="00F9084A" w:rsidRPr="006377BE">
        <w:rPr>
          <w:rFonts w:ascii="Calibri" w:hAnsi="Calibri" w:cs="Calibri"/>
          <w:b/>
          <w:color w:val="4472C4" w:themeColor="accent1"/>
          <w:sz w:val="20"/>
          <w:lang w:val="en-US"/>
        </w:rPr>
        <w:t xml:space="preserve">. </w:t>
      </w:r>
      <w:r w:rsidR="007D0768">
        <w:rPr>
          <w:rFonts w:ascii="Calibri" w:hAnsi="Calibri" w:cs="Calibri"/>
          <w:bCs/>
          <w:sz w:val="20"/>
          <w:lang w:val="en-US"/>
        </w:rPr>
        <w:t xml:space="preserve">Detailed composition for each substrate-binding pocket in </w:t>
      </w:r>
      <w:proofErr w:type="spellStart"/>
      <w:proofErr w:type="gramStart"/>
      <w:r w:rsidR="007D0768">
        <w:rPr>
          <w:rFonts w:ascii="Calibri" w:hAnsi="Calibri" w:cs="Calibri"/>
          <w:bCs/>
          <w:sz w:val="20"/>
          <w:lang w:val="en-US"/>
        </w:rPr>
        <w:t>Ali</w:t>
      </w:r>
      <w:r w:rsidR="00FB4AB6">
        <w:rPr>
          <w:rFonts w:ascii="Calibri" w:hAnsi="Calibri" w:cs="Calibri"/>
          <w:bCs/>
          <w:sz w:val="20"/>
          <w:lang w:val="en-US"/>
        </w:rPr>
        <w:t>B:peptide</w:t>
      </w:r>
      <w:proofErr w:type="spellEnd"/>
      <w:proofErr w:type="gramEnd"/>
      <w:r w:rsidR="00FB4AB6">
        <w:rPr>
          <w:rFonts w:ascii="Calibri" w:hAnsi="Calibri" w:cs="Calibri"/>
          <w:bCs/>
          <w:sz w:val="20"/>
          <w:lang w:val="en-US"/>
        </w:rPr>
        <w:t xml:space="preserve"> </w:t>
      </w:r>
      <w:r w:rsidR="00FB4AB6" w:rsidRPr="00726303">
        <w:rPr>
          <w:rFonts w:ascii="Calibri" w:hAnsi="Calibri" w:cs="Calibri"/>
          <w:b/>
          <w:sz w:val="20"/>
          <w:lang w:val="en-US"/>
        </w:rPr>
        <w:t>2</w:t>
      </w:r>
      <w:r w:rsidR="00FB4AB6">
        <w:rPr>
          <w:rFonts w:ascii="Calibri" w:hAnsi="Calibri" w:cs="Calibri"/>
          <w:bCs/>
          <w:sz w:val="20"/>
          <w:lang w:val="en-US"/>
        </w:rPr>
        <w:t xml:space="preserve"> complex.</w:t>
      </w:r>
    </w:p>
    <w:tbl>
      <w:tblPr>
        <w:tblpPr w:leftFromText="141" w:rightFromText="141" w:vertAnchor="text" w:horzAnchor="page" w:tblpX="1954" w:tblpY="658"/>
        <w:tblW w:w="3725" w:type="pct"/>
        <w:tblBorders>
          <w:top w:val="single" w:sz="8" w:space="0" w:color="000000"/>
          <w:bottom w:val="single" w:sz="8" w:space="0" w:color="000000"/>
        </w:tblBorders>
        <w:tblCellMar>
          <w:top w:w="22" w:type="dxa"/>
          <w:left w:w="115" w:type="dxa"/>
          <w:bottom w:w="22" w:type="dxa"/>
          <w:right w:w="115" w:type="dxa"/>
        </w:tblCellMar>
        <w:tblLook w:val="06A0" w:firstRow="1" w:lastRow="0" w:firstColumn="1" w:lastColumn="0" w:noHBand="1" w:noVBand="1"/>
      </w:tblPr>
      <w:tblGrid>
        <w:gridCol w:w="1907"/>
        <w:gridCol w:w="93"/>
        <w:gridCol w:w="1095"/>
        <w:gridCol w:w="1185"/>
        <w:gridCol w:w="917"/>
        <w:gridCol w:w="959"/>
        <w:gridCol w:w="657"/>
        <w:gridCol w:w="633"/>
        <w:gridCol w:w="1185"/>
        <w:gridCol w:w="745"/>
        <w:gridCol w:w="1203"/>
        <w:gridCol w:w="1365"/>
        <w:gridCol w:w="1307"/>
      </w:tblGrid>
      <w:tr w:rsidR="00726303" w:rsidRPr="00404E57" w:rsidTr="00726303">
        <w:trPr>
          <w:trHeight w:val="513"/>
        </w:trPr>
        <w:tc>
          <w:tcPr>
            <w:tcW w:w="7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6303" w:rsidRPr="00F9084A" w:rsidRDefault="00726303" w:rsidP="00726303">
            <w:pPr>
              <w:spacing w:line="259" w:lineRule="auto"/>
              <w:rPr>
                <w:rFonts w:ascii="Times New Roman" w:eastAsiaTheme="majorEastAsia" w:hAnsi="Times New Roman"/>
                <w:caps/>
                <w:color w:val="44546A" w:themeColor="text2"/>
                <w:spacing w:val="-15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ocket</w:t>
            </w:r>
          </w:p>
        </w:tc>
        <w:tc>
          <w:tcPr>
            <w:tcW w:w="448" w:type="pct"/>
            <w:gridSpan w:val="2"/>
            <w:tcBorders>
              <w:bottom w:val="single" w:sz="4" w:space="0" w:color="auto"/>
            </w:tcBorders>
            <w:vAlign w:val="center"/>
          </w:tcPr>
          <w:p w:rsidR="00726303" w:rsidRPr="00404E57" w:rsidRDefault="00726303" w:rsidP="00726303">
            <w:pPr>
              <w:rPr>
                <w:rFonts w:ascii="Times New Roman" w:hAnsi="Times New Roman"/>
                <w:b/>
                <w:i/>
                <w:iCs/>
                <w:color w:val="1F3763" w:themeColor="accent1" w:themeShade="7F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1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:rsidR="00726303" w:rsidRPr="00404E57" w:rsidRDefault="00726303" w:rsidP="0072630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2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:rsidR="00726303" w:rsidRPr="00613173" w:rsidRDefault="00726303" w:rsidP="0072630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3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:rsidR="00726303" w:rsidRPr="00404E57" w:rsidRDefault="00726303" w:rsidP="0072630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4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:rsidR="00726303" w:rsidRPr="00404E57" w:rsidRDefault="00726303" w:rsidP="0072630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5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:rsidR="00726303" w:rsidRPr="00404E57" w:rsidRDefault="00726303" w:rsidP="00726303">
            <w:pPr>
              <w:ind w:right="-261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6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:rsidR="00726303" w:rsidRPr="00404E57" w:rsidRDefault="00726303" w:rsidP="00726303">
            <w:pPr>
              <w:ind w:right="-261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7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:rsidR="00726303" w:rsidRPr="00404E57" w:rsidRDefault="00726303" w:rsidP="00726303">
            <w:pPr>
              <w:ind w:right="-261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8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:rsidR="00726303" w:rsidRPr="00404E57" w:rsidRDefault="00726303" w:rsidP="00726303">
            <w:pPr>
              <w:ind w:right="-261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9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:rsidR="00726303" w:rsidRPr="00404E57" w:rsidRDefault="00726303" w:rsidP="00726303">
            <w:pPr>
              <w:ind w:right="-261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10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:rsidR="00726303" w:rsidRPr="00404E57" w:rsidRDefault="00726303" w:rsidP="00726303">
            <w:pPr>
              <w:ind w:right="-261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11</w:t>
            </w:r>
          </w:p>
        </w:tc>
      </w:tr>
      <w:tr w:rsidR="00726303" w:rsidRPr="00404E57" w:rsidTr="00726303">
        <w:trPr>
          <w:trHeight w:val="236"/>
        </w:trPr>
        <w:tc>
          <w:tcPr>
            <w:tcW w:w="75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6303" w:rsidRPr="00404E57" w:rsidRDefault="00726303" w:rsidP="00726303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</w:tcPr>
          <w:p w:rsidR="00726303" w:rsidRPr="00404E57" w:rsidRDefault="00726303" w:rsidP="0072630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single" w:sz="4" w:space="0" w:color="auto"/>
              <w:bottom w:val="nil"/>
            </w:tcBorders>
          </w:tcPr>
          <w:p w:rsidR="00726303" w:rsidRPr="00404E57" w:rsidRDefault="00726303" w:rsidP="0072630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</w:tcPr>
          <w:p w:rsidR="00726303" w:rsidRPr="00404E57" w:rsidRDefault="00726303" w:rsidP="0072630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</w:tcPr>
          <w:p w:rsidR="00726303" w:rsidRPr="00404E57" w:rsidRDefault="00726303" w:rsidP="0072630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</w:tcPr>
          <w:p w:rsidR="00726303" w:rsidRPr="00404E57" w:rsidRDefault="00726303" w:rsidP="0072630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single" w:sz="4" w:space="0" w:color="auto"/>
              <w:bottom w:val="nil"/>
            </w:tcBorders>
          </w:tcPr>
          <w:p w:rsidR="00726303" w:rsidRPr="00C63D96" w:rsidRDefault="00726303" w:rsidP="00726303">
            <w:pPr>
              <w:ind w:right="-261"/>
              <w:rPr>
                <w:rFonts w:ascii="Times New Roman" w:hAnsi="Times New Roman"/>
                <w:sz w:val="18"/>
                <w:szCs w:val="18"/>
                <w:highlight w:val="green"/>
              </w:rPr>
            </w:pPr>
          </w:p>
        </w:tc>
        <w:tc>
          <w:tcPr>
            <w:tcW w:w="447" w:type="pct"/>
            <w:tcBorders>
              <w:top w:val="single" w:sz="4" w:space="0" w:color="auto"/>
              <w:bottom w:val="nil"/>
            </w:tcBorders>
          </w:tcPr>
          <w:p w:rsidR="00726303" w:rsidRPr="00404E57" w:rsidRDefault="00726303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:rsidR="00726303" w:rsidRPr="00404E57" w:rsidRDefault="00726303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:rsidR="00726303" w:rsidRPr="00C63D96" w:rsidRDefault="00726303" w:rsidP="00726303">
            <w:pPr>
              <w:ind w:right="-261"/>
              <w:rPr>
                <w:rFonts w:ascii="Times New Roman" w:hAnsi="Times New Roman"/>
                <w:sz w:val="18"/>
                <w:szCs w:val="18"/>
                <w:highlight w:val="green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</w:tcPr>
          <w:p w:rsidR="00726303" w:rsidRPr="00C63D96" w:rsidRDefault="00726303" w:rsidP="00726303">
            <w:pPr>
              <w:ind w:right="-261"/>
              <w:rPr>
                <w:rFonts w:ascii="Times New Roman" w:hAnsi="Times New Roman"/>
                <w:sz w:val="18"/>
                <w:szCs w:val="18"/>
                <w:highlight w:val="green"/>
              </w:rPr>
            </w:pP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</w:tcPr>
          <w:p w:rsidR="00726303" w:rsidRPr="00C63D96" w:rsidRDefault="00726303" w:rsidP="00726303">
            <w:pPr>
              <w:ind w:right="-261"/>
              <w:rPr>
                <w:rFonts w:ascii="Times New Roman" w:hAnsi="Times New Roman"/>
                <w:sz w:val="18"/>
                <w:szCs w:val="18"/>
                <w:highlight w:val="green"/>
              </w:rPr>
            </w:pPr>
          </w:p>
        </w:tc>
      </w:tr>
      <w:tr w:rsidR="00726303" w:rsidRPr="00404E57" w:rsidTr="00726303">
        <w:trPr>
          <w:trHeight w:val="236"/>
        </w:trPr>
        <w:tc>
          <w:tcPr>
            <w:tcW w:w="720" w:type="pct"/>
            <w:tcBorders>
              <w:top w:val="nil"/>
            </w:tcBorders>
            <w:shd w:val="clear" w:color="auto" w:fill="auto"/>
          </w:tcPr>
          <w:p w:rsidR="00726303" w:rsidRPr="00404E57" w:rsidRDefault="00726303" w:rsidP="0072630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8" w:type="pct"/>
            <w:gridSpan w:val="2"/>
            <w:tcBorders>
              <w:top w:val="nil"/>
            </w:tcBorders>
          </w:tcPr>
          <w:p w:rsidR="00726303" w:rsidRPr="00404E57" w:rsidRDefault="00726303" w:rsidP="0072630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A54</w:t>
            </w:r>
          </w:p>
        </w:tc>
        <w:tc>
          <w:tcPr>
            <w:tcW w:w="447" w:type="pct"/>
            <w:tcBorders>
              <w:top w:val="nil"/>
            </w:tcBorders>
          </w:tcPr>
          <w:p w:rsidR="00726303" w:rsidRPr="00404E57" w:rsidRDefault="00726303" w:rsidP="0072630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N52</w:t>
            </w:r>
          </w:p>
        </w:tc>
        <w:tc>
          <w:tcPr>
            <w:tcW w:w="346" w:type="pct"/>
            <w:tcBorders>
              <w:top w:val="nil"/>
            </w:tcBorders>
          </w:tcPr>
          <w:p w:rsidR="00726303" w:rsidRPr="00404E57" w:rsidRDefault="00726303" w:rsidP="0072630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A54</w:t>
            </w:r>
          </w:p>
        </w:tc>
        <w:tc>
          <w:tcPr>
            <w:tcW w:w="362" w:type="pct"/>
            <w:tcBorders>
              <w:top w:val="nil"/>
            </w:tcBorders>
          </w:tcPr>
          <w:p w:rsidR="00726303" w:rsidRPr="00404E57" w:rsidRDefault="00726303" w:rsidP="0072630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41</w:t>
            </w:r>
          </w:p>
        </w:tc>
        <w:tc>
          <w:tcPr>
            <w:tcW w:w="248" w:type="pct"/>
            <w:tcBorders>
              <w:top w:val="nil"/>
            </w:tcBorders>
          </w:tcPr>
          <w:p w:rsidR="00726303" w:rsidRPr="00E75F88" w:rsidRDefault="00726303" w:rsidP="0072630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Y302</w:t>
            </w:r>
          </w:p>
        </w:tc>
        <w:tc>
          <w:tcPr>
            <w:tcW w:w="239" w:type="pct"/>
            <w:tcBorders>
              <w:top w:val="nil"/>
            </w:tcBorders>
          </w:tcPr>
          <w:p w:rsidR="00726303" w:rsidRPr="00566F12" w:rsidRDefault="00726303" w:rsidP="00726303">
            <w:pPr>
              <w:ind w:right="-261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40</w:t>
            </w:r>
          </w:p>
        </w:tc>
        <w:tc>
          <w:tcPr>
            <w:tcW w:w="447" w:type="pct"/>
            <w:tcBorders>
              <w:top w:val="nil"/>
            </w:tcBorders>
          </w:tcPr>
          <w:p w:rsidR="00726303" w:rsidRPr="00404E57" w:rsidRDefault="00726303" w:rsidP="00726303">
            <w:pPr>
              <w:ind w:right="-261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40</w:t>
            </w:r>
          </w:p>
        </w:tc>
        <w:tc>
          <w:tcPr>
            <w:tcW w:w="281" w:type="pct"/>
            <w:tcBorders>
              <w:top w:val="nil"/>
            </w:tcBorders>
          </w:tcPr>
          <w:p w:rsidR="00726303" w:rsidRPr="00404E57" w:rsidRDefault="00726303" w:rsidP="00726303">
            <w:pPr>
              <w:ind w:right="-261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E351</w:t>
            </w:r>
          </w:p>
        </w:tc>
        <w:tc>
          <w:tcPr>
            <w:tcW w:w="454" w:type="pct"/>
            <w:tcBorders>
              <w:top w:val="nil"/>
            </w:tcBorders>
          </w:tcPr>
          <w:p w:rsidR="00726303" w:rsidRPr="00566F12" w:rsidRDefault="00726303" w:rsidP="00726303">
            <w:pPr>
              <w:ind w:right="-261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F495</w:t>
            </w:r>
          </w:p>
        </w:tc>
        <w:tc>
          <w:tcPr>
            <w:tcW w:w="515" w:type="pct"/>
            <w:tcBorders>
              <w:top w:val="nil"/>
            </w:tcBorders>
          </w:tcPr>
          <w:p w:rsidR="00726303" w:rsidRPr="00566F12" w:rsidRDefault="00726303" w:rsidP="00726303">
            <w:pPr>
              <w:ind w:right="-261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Y37</w:t>
            </w:r>
          </w:p>
        </w:tc>
        <w:tc>
          <w:tcPr>
            <w:tcW w:w="493" w:type="pct"/>
            <w:tcBorders>
              <w:top w:val="nil"/>
            </w:tcBorders>
          </w:tcPr>
          <w:p w:rsidR="00726303" w:rsidRPr="00566F12" w:rsidRDefault="00726303" w:rsidP="00726303">
            <w:pPr>
              <w:ind w:right="-261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Y37</w:t>
            </w:r>
          </w:p>
        </w:tc>
      </w:tr>
      <w:tr w:rsidR="00726303" w:rsidRPr="00404E57" w:rsidTr="00726303">
        <w:trPr>
          <w:trHeight w:val="236"/>
        </w:trPr>
        <w:tc>
          <w:tcPr>
            <w:tcW w:w="720" w:type="pct"/>
            <w:shd w:val="clear" w:color="auto" w:fill="auto"/>
          </w:tcPr>
          <w:p w:rsidR="00726303" w:rsidRPr="00404E57" w:rsidRDefault="00726303" w:rsidP="0072630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8" w:type="pct"/>
            <w:gridSpan w:val="2"/>
          </w:tcPr>
          <w:p w:rsidR="00726303" w:rsidRPr="00404E57" w:rsidRDefault="00726303" w:rsidP="0072630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57</w:t>
            </w:r>
          </w:p>
        </w:tc>
        <w:tc>
          <w:tcPr>
            <w:tcW w:w="447" w:type="pct"/>
          </w:tcPr>
          <w:p w:rsidR="00726303" w:rsidRPr="00404E57" w:rsidRDefault="00726303" w:rsidP="0072630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53</w:t>
            </w:r>
          </w:p>
        </w:tc>
        <w:tc>
          <w:tcPr>
            <w:tcW w:w="346" w:type="pct"/>
          </w:tcPr>
          <w:p w:rsidR="00726303" w:rsidRPr="00BE4AD4" w:rsidRDefault="00726303" w:rsidP="0072630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58</w:t>
            </w:r>
          </w:p>
        </w:tc>
        <w:tc>
          <w:tcPr>
            <w:tcW w:w="362" w:type="pct"/>
          </w:tcPr>
          <w:p w:rsidR="00726303" w:rsidRPr="00404E57" w:rsidRDefault="00726303" w:rsidP="0072630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55</w:t>
            </w:r>
          </w:p>
        </w:tc>
        <w:tc>
          <w:tcPr>
            <w:tcW w:w="248" w:type="pct"/>
          </w:tcPr>
          <w:p w:rsidR="00726303" w:rsidRPr="00E75F88" w:rsidRDefault="00726303" w:rsidP="0072630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497</w:t>
            </w:r>
          </w:p>
        </w:tc>
        <w:tc>
          <w:tcPr>
            <w:tcW w:w="239" w:type="pct"/>
          </w:tcPr>
          <w:p w:rsidR="00726303" w:rsidRPr="00566F12" w:rsidRDefault="00726303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41</w:t>
            </w:r>
          </w:p>
        </w:tc>
        <w:tc>
          <w:tcPr>
            <w:tcW w:w="447" w:type="pct"/>
          </w:tcPr>
          <w:p w:rsidR="00726303" w:rsidRPr="00C27316" w:rsidRDefault="00726303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583</w:t>
            </w:r>
          </w:p>
        </w:tc>
        <w:tc>
          <w:tcPr>
            <w:tcW w:w="281" w:type="pct"/>
          </w:tcPr>
          <w:p w:rsidR="00726303" w:rsidRPr="00404E57" w:rsidRDefault="00726303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353</w:t>
            </w:r>
          </w:p>
        </w:tc>
        <w:tc>
          <w:tcPr>
            <w:tcW w:w="454" w:type="pct"/>
          </w:tcPr>
          <w:p w:rsidR="00726303" w:rsidRPr="00566F12" w:rsidRDefault="00726303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300</w:t>
            </w:r>
          </w:p>
        </w:tc>
        <w:tc>
          <w:tcPr>
            <w:tcW w:w="515" w:type="pct"/>
          </w:tcPr>
          <w:p w:rsidR="00726303" w:rsidRPr="00566F12" w:rsidRDefault="00726303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38</w:t>
            </w:r>
          </w:p>
        </w:tc>
        <w:tc>
          <w:tcPr>
            <w:tcW w:w="493" w:type="pct"/>
          </w:tcPr>
          <w:p w:rsidR="00726303" w:rsidRPr="00566F12" w:rsidRDefault="00726303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273</w:t>
            </w:r>
          </w:p>
        </w:tc>
      </w:tr>
      <w:tr w:rsidR="00726303" w:rsidRPr="00404E57" w:rsidTr="00726303">
        <w:trPr>
          <w:trHeight w:val="236"/>
        </w:trPr>
        <w:tc>
          <w:tcPr>
            <w:tcW w:w="720" w:type="pct"/>
            <w:shd w:val="clear" w:color="auto" w:fill="auto"/>
          </w:tcPr>
          <w:p w:rsidR="00726303" w:rsidRPr="00F9084A" w:rsidRDefault="00726303" w:rsidP="0072630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liB pocket residues</w:t>
            </w:r>
          </w:p>
        </w:tc>
        <w:tc>
          <w:tcPr>
            <w:tcW w:w="448" w:type="pct"/>
            <w:gridSpan w:val="2"/>
          </w:tcPr>
          <w:p w:rsidR="00726303" w:rsidRPr="00404E57" w:rsidRDefault="00726303" w:rsidP="0072630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7" w:type="pct"/>
          </w:tcPr>
          <w:p w:rsidR="00726303" w:rsidRPr="00404E57" w:rsidRDefault="00726303" w:rsidP="0072630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483</w:t>
            </w:r>
          </w:p>
        </w:tc>
        <w:tc>
          <w:tcPr>
            <w:tcW w:w="346" w:type="pct"/>
          </w:tcPr>
          <w:p w:rsidR="00726303" w:rsidRPr="00404E57" w:rsidRDefault="00726303" w:rsidP="0072630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300</w:t>
            </w:r>
          </w:p>
        </w:tc>
        <w:tc>
          <w:tcPr>
            <w:tcW w:w="362" w:type="pct"/>
          </w:tcPr>
          <w:p w:rsidR="00726303" w:rsidRPr="00404E57" w:rsidRDefault="00726303" w:rsidP="0072630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483</w:t>
            </w:r>
          </w:p>
        </w:tc>
        <w:tc>
          <w:tcPr>
            <w:tcW w:w="248" w:type="pct"/>
          </w:tcPr>
          <w:p w:rsidR="00726303" w:rsidRPr="00E75F88" w:rsidRDefault="00726303" w:rsidP="0072630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" w:type="pct"/>
          </w:tcPr>
          <w:p w:rsidR="00726303" w:rsidRPr="00566F12" w:rsidRDefault="00726303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248</w:t>
            </w:r>
          </w:p>
        </w:tc>
        <w:tc>
          <w:tcPr>
            <w:tcW w:w="447" w:type="pct"/>
          </w:tcPr>
          <w:p w:rsidR="00726303" w:rsidRPr="00404E57" w:rsidRDefault="00726303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1" w:type="pct"/>
          </w:tcPr>
          <w:p w:rsidR="00726303" w:rsidRPr="00404E57" w:rsidRDefault="00726303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349</w:t>
            </w:r>
          </w:p>
        </w:tc>
        <w:tc>
          <w:tcPr>
            <w:tcW w:w="454" w:type="pct"/>
          </w:tcPr>
          <w:p w:rsidR="00726303" w:rsidRPr="00566F12" w:rsidRDefault="00726303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</w:tcPr>
          <w:p w:rsidR="00726303" w:rsidRPr="00566F12" w:rsidRDefault="00726303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40</w:t>
            </w:r>
          </w:p>
        </w:tc>
        <w:tc>
          <w:tcPr>
            <w:tcW w:w="493" w:type="pct"/>
          </w:tcPr>
          <w:p w:rsidR="00726303" w:rsidRPr="00566F12" w:rsidRDefault="00726303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583</w:t>
            </w:r>
          </w:p>
        </w:tc>
      </w:tr>
      <w:tr w:rsidR="00292209" w:rsidRPr="00404E57" w:rsidTr="00726303">
        <w:trPr>
          <w:trHeight w:val="251"/>
        </w:trPr>
        <w:tc>
          <w:tcPr>
            <w:tcW w:w="720" w:type="pct"/>
            <w:shd w:val="clear" w:color="auto" w:fill="auto"/>
          </w:tcPr>
          <w:p w:rsidR="00292209" w:rsidRPr="00404E57" w:rsidRDefault="00292209" w:rsidP="002922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8" w:type="pct"/>
            <w:gridSpan w:val="2"/>
          </w:tcPr>
          <w:p w:rsidR="00292209" w:rsidRPr="00404E57" w:rsidRDefault="00292209" w:rsidP="002922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7" w:type="pct"/>
          </w:tcPr>
          <w:p w:rsidR="00292209" w:rsidRPr="00404E57" w:rsidRDefault="00292209" w:rsidP="0029220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521</w:t>
            </w:r>
          </w:p>
        </w:tc>
        <w:tc>
          <w:tcPr>
            <w:tcW w:w="346" w:type="pct"/>
          </w:tcPr>
          <w:p w:rsidR="00292209" w:rsidRPr="00404E57" w:rsidRDefault="00292209" w:rsidP="0029220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302</w:t>
            </w:r>
          </w:p>
        </w:tc>
        <w:tc>
          <w:tcPr>
            <w:tcW w:w="362" w:type="pct"/>
          </w:tcPr>
          <w:p w:rsidR="00292209" w:rsidRPr="00404E57" w:rsidRDefault="00292209" w:rsidP="0029220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484</w:t>
            </w:r>
          </w:p>
        </w:tc>
        <w:tc>
          <w:tcPr>
            <w:tcW w:w="248" w:type="pct"/>
          </w:tcPr>
          <w:p w:rsidR="00292209" w:rsidRPr="00E75F88" w:rsidRDefault="00292209" w:rsidP="002922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" w:type="pct"/>
          </w:tcPr>
          <w:p w:rsidR="00292209" w:rsidRPr="00566F12" w:rsidRDefault="00292209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440</w:t>
            </w:r>
          </w:p>
        </w:tc>
        <w:tc>
          <w:tcPr>
            <w:tcW w:w="447" w:type="pct"/>
          </w:tcPr>
          <w:p w:rsidR="00292209" w:rsidRPr="00404E57" w:rsidRDefault="00292209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1" w:type="pct"/>
          </w:tcPr>
          <w:p w:rsidR="00292209" w:rsidRPr="00404E57" w:rsidRDefault="00292209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4" w:type="pct"/>
          </w:tcPr>
          <w:p w:rsidR="00292209" w:rsidRPr="00566F12" w:rsidRDefault="00292209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</w:tcPr>
          <w:p w:rsidR="00292209" w:rsidRPr="00566F12" w:rsidRDefault="00292209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252</w:t>
            </w:r>
          </w:p>
        </w:tc>
        <w:tc>
          <w:tcPr>
            <w:tcW w:w="493" w:type="pct"/>
          </w:tcPr>
          <w:p w:rsidR="00292209" w:rsidRPr="00566F12" w:rsidRDefault="00292209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586</w:t>
            </w:r>
          </w:p>
        </w:tc>
      </w:tr>
      <w:tr w:rsidR="00292209" w:rsidRPr="00404E57" w:rsidTr="00726303">
        <w:trPr>
          <w:trHeight w:val="236"/>
        </w:trPr>
        <w:tc>
          <w:tcPr>
            <w:tcW w:w="720" w:type="pct"/>
            <w:shd w:val="clear" w:color="auto" w:fill="auto"/>
          </w:tcPr>
          <w:p w:rsidR="00292209" w:rsidRPr="00404E57" w:rsidRDefault="00292209" w:rsidP="002922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8" w:type="pct"/>
            <w:gridSpan w:val="2"/>
          </w:tcPr>
          <w:p w:rsidR="00292209" w:rsidRPr="00404E57" w:rsidRDefault="00292209" w:rsidP="002922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7" w:type="pct"/>
          </w:tcPr>
          <w:p w:rsidR="00292209" w:rsidRPr="00404E57" w:rsidRDefault="00292209" w:rsidP="0029220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500</w:t>
            </w:r>
          </w:p>
        </w:tc>
        <w:tc>
          <w:tcPr>
            <w:tcW w:w="346" w:type="pct"/>
          </w:tcPr>
          <w:p w:rsidR="00292209" w:rsidRPr="00404E57" w:rsidRDefault="00292209" w:rsidP="0029220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583</w:t>
            </w:r>
          </w:p>
        </w:tc>
        <w:tc>
          <w:tcPr>
            <w:tcW w:w="362" w:type="pct"/>
          </w:tcPr>
          <w:p w:rsidR="00292209" w:rsidRPr="00404E57" w:rsidRDefault="00292209" w:rsidP="0029220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496</w:t>
            </w:r>
          </w:p>
        </w:tc>
        <w:tc>
          <w:tcPr>
            <w:tcW w:w="248" w:type="pct"/>
          </w:tcPr>
          <w:p w:rsidR="00292209" w:rsidRPr="00E75F88" w:rsidRDefault="00292209" w:rsidP="002922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" w:type="pct"/>
          </w:tcPr>
          <w:p w:rsidR="00292209" w:rsidRPr="00566F12" w:rsidRDefault="00292209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478</w:t>
            </w:r>
          </w:p>
        </w:tc>
        <w:tc>
          <w:tcPr>
            <w:tcW w:w="447" w:type="pct"/>
          </w:tcPr>
          <w:p w:rsidR="00292209" w:rsidRPr="00404E57" w:rsidRDefault="00292209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1" w:type="pct"/>
          </w:tcPr>
          <w:p w:rsidR="00292209" w:rsidRPr="00404E57" w:rsidRDefault="00292209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4" w:type="pct"/>
          </w:tcPr>
          <w:p w:rsidR="00292209" w:rsidRPr="00566F12" w:rsidRDefault="00292209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</w:tcPr>
          <w:p w:rsidR="00292209" w:rsidRPr="00566F12" w:rsidRDefault="00292209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257</w:t>
            </w:r>
          </w:p>
        </w:tc>
        <w:tc>
          <w:tcPr>
            <w:tcW w:w="493" w:type="pct"/>
          </w:tcPr>
          <w:p w:rsidR="00292209" w:rsidRPr="00566F12" w:rsidRDefault="00292209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92209" w:rsidRPr="00404E57" w:rsidTr="00726303">
        <w:trPr>
          <w:trHeight w:val="236"/>
        </w:trPr>
        <w:tc>
          <w:tcPr>
            <w:tcW w:w="720" w:type="pct"/>
            <w:shd w:val="clear" w:color="auto" w:fill="auto"/>
          </w:tcPr>
          <w:p w:rsidR="00292209" w:rsidRPr="00404E57" w:rsidRDefault="00292209" w:rsidP="002922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8" w:type="pct"/>
            <w:gridSpan w:val="2"/>
          </w:tcPr>
          <w:p w:rsidR="00292209" w:rsidRPr="00404E57" w:rsidRDefault="00292209" w:rsidP="002922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7" w:type="pct"/>
          </w:tcPr>
          <w:p w:rsidR="00292209" w:rsidRPr="00404E57" w:rsidRDefault="00292209" w:rsidP="002922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6" w:type="pct"/>
          </w:tcPr>
          <w:p w:rsidR="00292209" w:rsidRPr="00404E57" w:rsidRDefault="00292209" w:rsidP="002922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2" w:type="pct"/>
          </w:tcPr>
          <w:p w:rsidR="00292209" w:rsidRPr="00404E57" w:rsidRDefault="00292209" w:rsidP="002922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8" w:type="pct"/>
          </w:tcPr>
          <w:p w:rsidR="00292209" w:rsidRPr="00E75F88" w:rsidRDefault="00292209" w:rsidP="002922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" w:type="pct"/>
          </w:tcPr>
          <w:p w:rsidR="00292209" w:rsidRPr="00566F12" w:rsidRDefault="00292209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479</w:t>
            </w:r>
          </w:p>
        </w:tc>
        <w:tc>
          <w:tcPr>
            <w:tcW w:w="447" w:type="pct"/>
          </w:tcPr>
          <w:p w:rsidR="00292209" w:rsidRPr="00404E57" w:rsidRDefault="00292209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1" w:type="pct"/>
          </w:tcPr>
          <w:p w:rsidR="00292209" w:rsidRPr="00404E57" w:rsidRDefault="00292209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4" w:type="pct"/>
          </w:tcPr>
          <w:p w:rsidR="00292209" w:rsidRPr="00566F12" w:rsidRDefault="00292209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</w:tcPr>
          <w:p w:rsidR="00292209" w:rsidRPr="00566F12" w:rsidRDefault="00292209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3" w:type="pct"/>
          </w:tcPr>
          <w:p w:rsidR="00292209" w:rsidRPr="00566F12" w:rsidRDefault="00292209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92209" w:rsidRPr="00404E57" w:rsidTr="00726303">
        <w:trPr>
          <w:trHeight w:val="251"/>
        </w:trPr>
        <w:tc>
          <w:tcPr>
            <w:tcW w:w="7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92209" w:rsidRPr="00404E57" w:rsidRDefault="00292209" w:rsidP="0029220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minoaci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cognized</w:t>
            </w:r>
            <w:proofErr w:type="spellEnd"/>
          </w:p>
        </w:tc>
        <w:tc>
          <w:tcPr>
            <w:tcW w:w="448" w:type="pct"/>
            <w:gridSpan w:val="2"/>
            <w:tcBorders>
              <w:top w:val="single" w:sz="4" w:space="0" w:color="auto"/>
              <w:bottom w:val="nil"/>
            </w:tcBorders>
          </w:tcPr>
          <w:p w:rsidR="00292209" w:rsidRPr="0012648F" w:rsidRDefault="00292209" w:rsidP="0029220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648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 </w:t>
            </w:r>
          </w:p>
        </w:tc>
        <w:tc>
          <w:tcPr>
            <w:tcW w:w="447" w:type="pct"/>
            <w:tcBorders>
              <w:top w:val="single" w:sz="4" w:space="0" w:color="auto"/>
              <w:bottom w:val="nil"/>
            </w:tcBorders>
          </w:tcPr>
          <w:p w:rsidR="00292209" w:rsidRPr="00DF6D45" w:rsidRDefault="00292209" w:rsidP="0029220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F6D4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I </w:t>
            </w: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</w:tcPr>
          <w:p w:rsidR="00292209" w:rsidRPr="00DF6D45" w:rsidRDefault="00292209" w:rsidP="0029220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F6D45">
              <w:rPr>
                <w:rFonts w:ascii="Times New Roman" w:hAnsi="Times New Roman"/>
                <w:b/>
                <w:bCs/>
                <w:sz w:val="18"/>
                <w:szCs w:val="18"/>
              </w:rPr>
              <w:t>Q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</w:tcPr>
          <w:p w:rsidR="00292209" w:rsidRPr="00DF6D45" w:rsidRDefault="00292209" w:rsidP="0029220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F6D45"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</w:tcPr>
          <w:p w:rsidR="00292209" w:rsidRPr="00DF6D45" w:rsidRDefault="00292209" w:rsidP="0029220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F6D45"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239" w:type="pct"/>
            <w:tcBorders>
              <w:top w:val="single" w:sz="4" w:space="0" w:color="auto"/>
              <w:bottom w:val="nil"/>
            </w:tcBorders>
          </w:tcPr>
          <w:p w:rsidR="00292209" w:rsidRPr="00DF6D45" w:rsidRDefault="00292209" w:rsidP="00292209">
            <w:pPr>
              <w:ind w:right="-2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F6D4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K </w:t>
            </w:r>
          </w:p>
        </w:tc>
        <w:tc>
          <w:tcPr>
            <w:tcW w:w="447" w:type="pct"/>
            <w:tcBorders>
              <w:top w:val="single" w:sz="4" w:space="0" w:color="auto"/>
              <w:bottom w:val="nil"/>
            </w:tcBorders>
          </w:tcPr>
          <w:p w:rsidR="00292209" w:rsidRPr="00B925A6" w:rsidRDefault="00292209" w:rsidP="00292209">
            <w:pPr>
              <w:ind w:right="-2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925A6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 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:rsidR="00292209" w:rsidRPr="00062687" w:rsidRDefault="00292209" w:rsidP="00292209">
            <w:pPr>
              <w:ind w:right="-2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6268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R 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:rsidR="00292209" w:rsidRPr="00062687" w:rsidRDefault="00292209" w:rsidP="00292209">
            <w:pPr>
              <w:ind w:right="-2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62687">
              <w:rPr>
                <w:rFonts w:ascii="Times New Roman" w:hAnsi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</w:tcPr>
          <w:p w:rsidR="00292209" w:rsidRPr="00062687" w:rsidRDefault="00292209" w:rsidP="00292209">
            <w:pPr>
              <w:ind w:right="-2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H</w:t>
            </w:r>
            <w:r w:rsidRPr="0006268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</w:tcPr>
          <w:p w:rsidR="00292209" w:rsidRPr="00062687" w:rsidRDefault="00292209" w:rsidP="00292209">
            <w:pPr>
              <w:ind w:right="-2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  <w:r w:rsidRPr="0006268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F00E28" w:rsidRPr="00404E57" w:rsidTr="00F00E28">
        <w:trPr>
          <w:trHeight w:val="236"/>
        </w:trPr>
        <w:tc>
          <w:tcPr>
            <w:tcW w:w="72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0E28" w:rsidRPr="00F00E28" w:rsidRDefault="00F00E28" w:rsidP="00F00E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00E28">
              <w:rPr>
                <w:rFonts w:ascii="Times New Roman" w:hAnsi="Times New Roman" w:cs="Times New Roman"/>
                <w:sz w:val="18"/>
                <w:szCs w:val="18"/>
              </w:rPr>
              <w:t>Aminoacid</w:t>
            </w:r>
            <w:proofErr w:type="spellEnd"/>
            <w:r w:rsidRPr="00F00E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eference</w:t>
            </w:r>
            <w:proofErr w:type="spellEnd"/>
          </w:p>
        </w:tc>
        <w:tc>
          <w:tcPr>
            <w:tcW w:w="448" w:type="pct"/>
            <w:gridSpan w:val="2"/>
            <w:tcBorders>
              <w:top w:val="single" w:sz="4" w:space="0" w:color="auto"/>
              <w:bottom w:val="nil"/>
            </w:tcBorders>
          </w:tcPr>
          <w:p w:rsidR="00F00E28" w:rsidRPr="00404E57" w:rsidRDefault="00F00E28" w:rsidP="0029220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bottom w:val="nil"/>
            </w:tcBorders>
          </w:tcPr>
          <w:p w:rsidR="00F00E28" w:rsidRPr="00404E57" w:rsidRDefault="00F00E28" w:rsidP="00292209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</w:tcPr>
          <w:p w:rsidR="00F00E28" w:rsidRPr="00404E57" w:rsidRDefault="00F00E28" w:rsidP="0029220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</w:tcPr>
          <w:p w:rsidR="00F00E28" w:rsidRPr="00404E57" w:rsidRDefault="00F00E28" w:rsidP="0029220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</w:tcPr>
          <w:p w:rsidR="00F00E28" w:rsidRPr="00E75F88" w:rsidRDefault="00F00E28" w:rsidP="0029220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239" w:type="pct"/>
            <w:tcBorders>
              <w:top w:val="single" w:sz="4" w:space="0" w:color="auto"/>
              <w:bottom w:val="nil"/>
            </w:tcBorders>
          </w:tcPr>
          <w:p w:rsidR="00F00E28" w:rsidRPr="00566F12" w:rsidRDefault="00F00E28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447" w:type="pct"/>
            <w:tcBorders>
              <w:top w:val="single" w:sz="4" w:space="0" w:color="auto"/>
              <w:bottom w:val="nil"/>
            </w:tcBorders>
          </w:tcPr>
          <w:p w:rsidR="00F00E28" w:rsidRPr="00404E57" w:rsidRDefault="00F00E28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:rsidR="00F00E28" w:rsidRPr="00404E57" w:rsidRDefault="00F00E28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:rsidR="00F00E28" w:rsidRPr="00566F12" w:rsidRDefault="00F00E28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</w:tcPr>
          <w:p w:rsidR="00F00E28" w:rsidRPr="00566F12" w:rsidRDefault="00F00E28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</w:tcPr>
          <w:p w:rsidR="00F00E28" w:rsidRPr="00566F12" w:rsidRDefault="00F00E28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</w:tr>
      <w:tr w:rsidR="00F00E28" w:rsidRPr="00404E57" w:rsidTr="00042848">
        <w:trPr>
          <w:trHeight w:val="236"/>
        </w:trPr>
        <w:tc>
          <w:tcPr>
            <w:tcW w:w="720" w:type="pct"/>
            <w:vMerge/>
            <w:shd w:val="clear" w:color="auto" w:fill="auto"/>
          </w:tcPr>
          <w:p w:rsidR="00F00E28" w:rsidRPr="00404E57" w:rsidRDefault="00F00E28" w:rsidP="002922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8" w:type="pct"/>
            <w:gridSpan w:val="2"/>
            <w:tcBorders>
              <w:top w:val="nil"/>
            </w:tcBorders>
          </w:tcPr>
          <w:p w:rsidR="00F00E28" w:rsidRPr="00404E57" w:rsidRDefault="00F00E28" w:rsidP="002922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</w:tcBorders>
          </w:tcPr>
          <w:p w:rsidR="00F00E28" w:rsidRPr="00404E57" w:rsidRDefault="00F00E28" w:rsidP="002922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</w:tcBorders>
          </w:tcPr>
          <w:p w:rsidR="00F00E28" w:rsidRPr="00404E57" w:rsidRDefault="00F00E28" w:rsidP="002922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</w:tcBorders>
          </w:tcPr>
          <w:p w:rsidR="00F00E28" w:rsidRPr="00404E57" w:rsidRDefault="00F00E28" w:rsidP="002922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</w:tcBorders>
          </w:tcPr>
          <w:p w:rsidR="00F00E28" w:rsidRPr="00E75F88" w:rsidRDefault="00F00E28" w:rsidP="002922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</w:tcBorders>
          </w:tcPr>
          <w:p w:rsidR="00F00E28" w:rsidRPr="00566F12" w:rsidRDefault="00F00E28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</w:tcBorders>
          </w:tcPr>
          <w:p w:rsidR="00F00E28" w:rsidRPr="00404E57" w:rsidRDefault="00F00E28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</w:tcBorders>
          </w:tcPr>
          <w:p w:rsidR="00F00E28" w:rsidRPr="00404E57" w:rsidRDefault="00F00E28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</w:tcBorders>
          </w:tcPr>
          <w:p w:rsidR="00F00E28" w:rsidRPr="00566F12" w:rsidRDefault="00F00E28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515" w:type="pct"/>
            <w:tcBorders>
              <w:top w:val="nil"/>
            </w:tcBorders>
          </w:tcPr>
          <w:p w:rsidR="00F00E28" w:rsidRPr="00566F12" w:rsidRDefault="00F00E28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493" w:type="pct"/>
            <w:tcBorders>
              <w:top w:val="nil"/>
            </w:tcBorders>
          </w:tcPr>
          <w:p w:rsidR="00F00E28" w:rsidRPr="00566F12" w:rsidRDefault="00F00E28" w:rsidP="00292209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</w:tr>
    </w:tbl>
    <w:p w:rsidR="00F9084A" w:rsidRPr="00F9084A" w:rsidRDefault="00F9084A" w:rsidP="00F9084A">
      <w:pPr>
        <w:outlineLvl w:val="0"/>
        <w:rPr>
          <w:rFonts w:ascii="Times New Roman" w:hAnsi="Times New Roman"/>
          <w:b/>
          <w:sz w:val="20"/>
          <w:lang w:val="en-US"/>
        </w:rPr>
      </w:pPr>
    </w:p>
    <w:p w:rsidR="00F9084A" w:rsidRPr="00F9084A" w:rsidRDefault="00F9084A" w:rsidP="00F9084A">
      <w:pPr>
        <w:ind w:left="-1417" w:right="-1694"/>
        <w:rPr>
          <w:lang w:val="en-US"/>
        </w:rPr>
      </w:pPr>
    </w:p>
    <w:sectPr w:rsidR="00F9084A" w:rsidRPr="00F9084A" w:rsidSect="00F9084A">
      <w:pgSz w:w="20620" w:h="14580" w:orient="landscape"/>
      <w:pgMar w:top="1694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84A"/>
    <w:rsid w:val="00062687"/>
    <w:rsid w:val="00106722"/>
    <w:rsid w:val="0012648F"/>
    <w:rsid w:val="00173C38"/>
    <w:rsid w:val="00233BD8"/>
    <w:rsid w:val="00292209"/>
    <w:rsid w:val="002A3BC5"/>
    <w:rsid w:val="002B0029"/>
    <w:rsid w:val="00313737"/>
    <w:rsid w:val="003B3972"/>
    <w:rsid w:val="00457A7F"/>
    <w:rsid w:val="005438FB"/>
    <w:rsid w:val="00544AFD"/>
    <w:rsid w:val="00566F12"/>
    <w:rsid w:val="005C7800"/>
    <w:rsid w:val="006377BE"/>
    <w:rsid w:val="00726303"/>
    <w:rsid w:val="007A6EFF"/>
    <w:rsid w:val="007C576C"/>
    <w:rsid w:val="007D0768"/>
    <w:rsid w:val="007D33DB"/>
    <w:rsid w:val="00873599"/>
    <w:rsid w:val="008E161E"/>
    <w:rsid w:val="0094386E"/>
    <w:rsid w:val="00AF0045"/>
    <w:rsid w:val="00B14484"/>
    <w:rsid w:val="00B925A6"/>
    <w:rsid w:val="00BF4DF7"/>
    <w:rsid w:val="00C27316"/>
    <w:rsid w:val="00C63D96"/>
    <w:rsid w:val="00CB3E34"/>
    <w:rsid w:val="00CB55FC"/>
    <w:rsid w:val="00D84014"/>
    <w:rsid w:val="00DD48A9"/>
    <w:rsid w:val="00DF29BE"/>
    <w:rsid w:val="00DF6D45"/>
    <w:rsid w:val="00E06B71"/>
    <w:rsid w:val="00E5556D"/>
    <w:rsid w:val="00E75F88"/>
    <w:rsid w:val="00E97DCD"/>
    <w:rsid w:val="00EC4C05"/>
    <w:rsid w:val="00EE05F4"/>
    <w:rsid w:val="00F00E28"/>
    <w:rsid w:val="00F9084A"/>
    <w:rsid w:val="00FA0600"/>
    <w:rsid w:val="00FB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DC710F"/>
  <w15:chartTrackingRefBased/>
  <w15:docId w15:val="{91984DA4-E6DC-BF4F-B13F-5D71A78A3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7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Alcorlo</dc:creator>
  <cp:keywords/>
  <dc:description/>
  <cp:lastModifiedBy>Martín Alcorlo</cp:lastModifiedBy>
  <cp:revision>2</cp:revision>
  <dcterms:created xsi:type="dcterms:W3CDTF">2024-05-08T14:29:00Z</dcterms:created>
  <dcterms:modified xsi:type="dcterms:W3CDTF">2024-05-08T14:29:00Z</dcterms:modified>
</cp:coreProperties>
</file>